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307EB" w14:textId="497C1B12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s</w:t>
      </w:r>
    </w:p>
    <w:p w14:paraId="7CC3AEDD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6771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69F3B46" wp14:editId="25B1A59A">
            <wp:simplePos x="0" y="0"/>
            <wp:positionH relativeFrom="column">
              <wp:posOffset>66932</wp:posOffset>
            </wp:positionH>
            <wp:positionV relativeFrom="paragraph">
              <wp:posOffset>141274</wp:posOffset>
            </wp:positionV>
            <wp:extent cx="5638800" cy="3839182"/>
            <wp:effectExtent l="0" t="0" r="0" b="0"/>
            <wp:wrapNone/>
            <wp:docPr id="14627544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754447" name="Grafik 146275444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29" t="7603" r="15168" b="56504"/>
                    <a:stretch/>
                  </pic:blipFill>
                  <pic:spPr bwMode="auto">
                    <a:xfrm>
                      <a:off x="0" y="0"/>
                      <a:ext cx="5638800" cy="38391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85515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2851020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5C85B18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5B556D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4E908CB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B03378D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576F3F8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7A191B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21FA7F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493C43D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3DC136F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CE23070" w14:textId="77777777" w:rsidR="001A2E3C" w:rsidRPr="00E56771" w:rsidRDefault="001A2E3C" w:rsidP="001A2E3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.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Amino acid sequence alignment of </w:t>
      </w:r>
      <w:proofErr w:type="spellStart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iA</w:t>
      </w:r>
      <w:proofErr w:type="spellEnd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omologs of </w:t>
      </w:r>
      <w:r w:rsidRPr="00E567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. trachomatis, C. pneumoniae</w:t>
      </w: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r w:rsidRPr="00E567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E. coli</w:t>
      </w: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E56771">
        <w:rPr>
          <w:rFonts w:ascii="Times New Roman" w:hAnsi="Times New Roman" w:cs="Times New Roman"/>
          <w:color w:val="000000"/>
          <w:sz w:val="24"/>
          <w:szCs w:val="24"/>
        </w:rPr>
        <w:t xml:space="preserve">Red: active site residues. Orange: Identical residues. Blue: PBP motifs. Green: blocking helix. Yellow: interaction helix. Below the alignment, asterisks (*) indicate fully conserved residues between input sequences. Colons (:) indicate conservation of strongly similar properties, while periods (.) indicate conservation of weakly similar properties based on Gonnet PAM 250 matrix used in </w:t>
      </w:r>
      <w:proofErr w:type="spellStart"/>
      <w:r w:rsidRPr="00E56771">
        <w:rPr>
          <w:rFonts w:ascii="Times New Roman" w:hAnsi="Times New Roman" w:cs="Times New Roman"/>
          <w:color w:val="000000"/>
          <w:sz w:val="24"/>
          <w:szCs w:val="24"/>
        </w:rPr>
        <w:t>Clustal</w:t>
      </w:r>
      <w:proofErr w:type="spellEnd"/>
      <w:r w:rsidRPr="00E56771">
        <w:rPr>
          <w:rFonts w:ascii="Times New Roman" w:hAnsi="Times New Roman" w:cs="Times New Roman"/>
          <w:color w:val="000000"/>
          <w:sz w:val="24"/>
          <w:szCs w:val="24"/>
        </w:rPr>
        <w:t xml:space="preserve"> Omega alignments. </w:t>
      </w:r>
    </w:p>
    <w:p w14:paraId="7C690B7B" w14:textId="77777777" w:rsidR="001A2E3C" w:rsidRPr="00E56771" w:rsidRDefault="001A2E3C" w:rsidP="001A2E3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4EA62DF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6771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B2ACF20" wp14:editId="2458D1B9">
            <wp:simplePos x="0" y="0"/>
            <wp:positionH relativeFrom="column">
              <wp:posOffset>614680</wp:posOffset>
            </wp:positionH>
            <wp:positionV relativeFrom="paragraph">
              <wp:posOffset>2540</wp:posOffset>
            </wp:positionV>
            <wp:extent cx="4813200" cy="1702800"/>
            <wp:effectExtent l="0" t="0" r="0" b="0"/>
            <wp:wrapNone/>
            <wp:docPr id="1770657118" name="Grafik 2" descr="Ein Bild, das Screenshot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657118" name="Grafik 2" descr="Ein Bild, das Screenshot, Tex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200" cy="170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DFE227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DF39D2D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5E1AB3A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D72AEC7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3A7F8E9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E04DCC8" w14:textId="77777777" w:rsidR="001A2E3C" w:rsidRPr="00E56771" w:rsidRDefault="001A2E3C" w:rsidP="001A2E3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.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Schematic representation of sec-system signal peptides and signal peptide sequences of </w:t>
      </w:r>
      <w:proofErr w:type="spellStart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iA_Ct</w:t>
      </w:r>
      <w:proofErr w:type="spellEnd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iA_Cp</w:t>
      </w:r>
      <w:proofErr w:type="spellEnd"/>
      <w:r w:rsidRPr="00E567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E56771">
        <w:rPr>
          <w:rFonts w:ascii="Times New Roman" w:hAnsi="Times New Roman" w:cs="Times New Roman"/>
          <w:color w:val="000000"/>
          <w:sz w:val="24"/>
          <w:szCs w:val="24"/>
        </w:rPr>
        <w:t xml:space="preserve">Positively charged (+) amino acids in the n-region are marked in red, while hydrophobic amino acids of the h-region are shown in yellow. Polar amino acids of the c-region are depicted in blue. The consensus motif for recognition of the cleavage site by signal recognition particle (SRP) and signal peptidase is A-x-A. Matching amino acids are shown in grey. This suggests a cleavage between residues 47 and 48 in </w:t>
      </w:r>
      <w:proofErr w:type="spellStart"/>
      <w:r w:rsidRPr="00E56771">
        <w:rPr>
          <w:rFonts w:ascii="Times New Roman" w:hAnsi="Times New Roman" w:cs="Times New Roman"/>
          <w:color w:val="000000"/>
          <w:sz w:val="24"/>
          <w:szCs w:val="24"/>
        </w:rPr>
        <w:t>AmiA_Ct</w:t>
      </w:r>
      <w:proofErr w:type="spellEnd"/>
      <w:r w:rsidRPr="00E56771">
        <w:rPr>
          <w:rFonts w:ascii="Times New Roman" w:hAnsi="Times New Roman" w:cs="Times New Roman"/>
          <w:color w:val="000000"/>
          <w:sz w:val="24"/>
          <w:szCs w:val="24"/>
        </w:rPr>
        <w:t xml:space="preserve">, which was also predicted by </w:t>
      </w:r>
      <w:proofErr w:type="spellStart"/>
      <w:r w:rsidRPr="00E56771">
        <w:rPr>
          <w:rFonts w:ascii="Times New Roman" w:hAnsi="Times New Roman" w:cs="Times New Roman"/>
          <w:color w:val="000000"/>
          <w:sz w:val="24"/>
          <w:szCs w:val="24"/>
        </w:rPr>
        <w:t>SignalP</w:t>
      </w:r>
      <w:proofErr w:type="spellEnd"/>
      <w:r w:rsidRPr="00E56771">
        <w:rPr>
          <w:rFonts w:ascii="Times New Roman" w:hAnsi="Times New Roman" w:cs="Times New Roman"/>
          <w:color w:val="000000"/>
          <w:sz w:val="24"/>
          <w:szCs w:val="24"/>
        </w:rPr>
        <w:t xml:space="preserve"> 5.0. </w:t>
      </w:r>
    </w:p>
    <w:p w14:paraId="2B96D234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40ADDCC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FEBAAD5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F059168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3A82F6E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63050FA" w14:textId="77777777" w:rsidR="001A2E3C" w:rsidRPr="00E56771" w:rsidRDefault="001A2E3C" w:rsidP="001A2E3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548A22D" w14:textId="77777777" w:rsidR="00C66305" w:rsidRDefault="00C66305"/>
    <w:sectPr w:rsidR="00C66305" w:rsidSect="00E70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3C"/>
    <w:rsid w:val="000074FA"/>
    <w:rsid w:val="0001149C"/>
    <w:rsid w:val="000133BA"/>
    <w:rsid w:val="000218C3"/>
    <w:rsid w:val="00026A73"/>
    <w:rsid w:val="00036217"/>
    <w:rsid w:val="00041448"/>
    <w:rsid w:val="00043DCE"/>
    <w:rsid w:val="00047A47"/>
    <w:rsid w:val="00047C99"/>
    <w:rsid w:val="00051F9C"/>
    <w:rsid w:val="00053B84"/>
    <w:rsid w:val="00057A33"/>
    <w:rsid w:val="0006522F"/>
    <w:rsid w:val="00070FDC"/>
    <w:rsid w:val="00071CEF"/>
    <w:rsid w:val="00072B2E"/>
    <w:rsid w:val="00073B17"/>
    <w:rsid w:val="00081C42"/>
    <w:rsid w:val="00085482"/>
    <w:rsid w:val="000862DA"/>
    <w:rsid w:val="000873E5"/>
    <w:rsid w:val="0009041C"/>
    <w:rsid w:val="00091BC7"/>
    <w:rsid w:val="000926A4"/>
    <w:rsid w:val="000A14EA"/>
    <w:rsid w:val="000A5969"/>
    <w:rsid w:val="000A6B5D"/>
    <w:rsid w:val="000B617A"/>
    <w:rsid w:val="000C45E4"/>
    <w:rsid w:val="000C4EB1"/>
    <w:rsid w:val="000D2582"/>
    <w:rsid w:val="000D37DF"/>
    <w:rsid w:val="000E26F1"/>
    <w:rsid w:val="000E3A43"/>
    <w:rsid w:val="000E402B"/>
    <w:rsid w:val="000E5D04"/>
    <w:rsid w:val="000F2491"/>
    <w:rsid w:val="000F271A"/>
    <w:rsid w:val="000F59A5"/>
    <w:rsid w:val="000F6369"/>
    <w:rsid w:val="000F74EA"/>
    <w:rsid w:val="00102144"/>
    <w:rsid w:val="00113D14"/>
    <w:rsid w:val="00114994"/>
    <w:rsid w:val="00120A26"/>
    <w:rsid w:val="001226EE"/>
    <w:rsid w:val="00135A8E"/>
    <w:rsid w:val="001368EF"/>
    <w:rsid w:val="00140EB8"/>
    <w:rsid w:val="00147B92"/>
    <w:rsid w:val="00157707"/>
    <w:rsid w:val="00157E54"/>
    <w:rsid w:val="001617BB"/>
    <w:rsid w:val="001870B3"/>
    <w:rsid w:val="00191327"/>
    <w:rsid w:val="001A2E3C"/>
    <w:rsid w:val="001A3DF3"/>
    <w:rsid w:val="001A59D7"/>
    <w:rsid w:val="001A67ED"/>
    <w:rsid w:val="001B0C9E"/>
    <w:rsid w:val="001B4E97"/>
    <w:rsid w:val="001B7E48"/>
    <w:rsid w:val="001D1E66"/>
    <w:rsid w:val="001D52BC"/>
    <w:rsid w:val="001D573D"/>
    <w:rsid w:val="001D7BA0"/>
    <w:rsid w:val="001E5D7B"/>
    <w:rsid w:val="001E7E02"/>
    <w:rsid w:val="001F3041"/>
    <w:rsid w:val="00214FAC"/>
    <w:rsid w:val="00215342"/>
    <w:rsid w:val="00227793"/>
    <w:rsid w:val="00227D5C"/>
    <w:rsid w:val="00232DCD"/>
    <w:rsid w:val="00242FD4"/>
    <w:rsid w:val="00244E6E"/>
    <w:rsid w:val="00244EB6"/>
    <w:rsid w:val="00250A03"/>
    <w:rsid w:val="00250FDB"/>
    <w:rsid w:val="002621C2"/>
    <w:rsid w:val="002704FC"/>
    <w:rsid w:val="002716FA"/>
    <w:rsid w:val="00274A8E"/>
    <w:rsid w:val="0028510C"/>
    <w:rsid w:val="002A634B"/>
    <w:rsid w:val="002B4228"/>
    <w:rsid w:val="002B60E3"/>
    <w:rsid w:val="002C550E"/>
    <w:rsid w:val="002D1868"/>
    <w:rsid w:val="002E3C9B"/>
    <w:rsid w:val="002E7157"/>
    <w:rsid w:val="002F0CAD"/>
    <w:rsid w:val="002F132E"/>
    <w:rsid w:val="002F2653"/>
    <w:rsid w:val="002F404D"/>
    <w:rsid w:val="003261BA"/>
    <w:rsid w:val="003337DC"/>
    <w:rsid w:val="0033623F"/>
    <w:rsid w:val="00345336"/>
    <w:rsid w:val="00356ADE"/>
    <w:rsid w:val="00357252"/>
    <w:rsid w:val="00357293"/>
    <w:rsid w:val="00357B2D"/>
    <w:rsid w:val="00361682"/>
    <w:rsid w:val="003632F4"/>
    <w:rsid w:val="00365499"/>
    <w:rsid w:val="0036636F"/>
    <w:rsid w:val="00366665"/>
    <w:rsid w:val="00367358"/>
    <w:rsid w:val="00377C5B"/>
    <w:rsid w:val="003807EE"/>
    <w:rsid w:val="0038316B"/>
    <w:rsid w:val="0038390E"/>
    <w:rsid w:val="0039755B"/>
    <w:rsid w:val="003975C3"/>
    <w:rsid w:val="003A4B50"/>
    <w:rsid w:val="003B0827"/>
    <w:rsid w:val="003B168A"/>
    <w:rsid w:val="003C5788"/>
    <w:rsid w:val="003D1767"/>
    <w:rsid w:val="003D29F4"/>
    <w:rsid w:val="003D3CE9"/>
    <w:rsid w:val="003D5818"/>
    <w:rsid w:val="003D62A8"/>
    <w:rsid w:val="003E3B3B"/>
    <w:rsid w:val="003F0B4B"/>
    <w:rsid w:val="003F25C8"/>
    <w:rsid w:val="003F4A53"/>
    <w:rsid w:val="003F5441"/>
    <w:rsid w:val="003F769C"/>
    <w:rsid w:val="004036A4"/>
    <w:rsid w:val="004071C9"/>
    <w:rsid w:val="00407FC6"/>
    <w:rsid w:val="00412079"/>
    <w:rsid w:val="00415A34"/>
    <w:rsid w:val="00421BF4"/>
    <w:rsid w:val="004364D1"/>
    <w:rsid w:val="004377B9"/>
    <w:rsid w:val="0044028F"/>
    <w:rsid w:val="00446E97"/>
    <w:rsid w:val="00451BB3"/>
    <w:rsid w:val="00452383"/>
    <w:rsid w:val="00455F2B"/>
    <w:rsid w:val="004564BC"/>
    <w:rsid w:val="0046150E"/>
    <w:rsid w:val="004623D2"/>
    <w:rsid w:val="0046513F"/>
    <w:rsid w:val="0047638D"/>
    <w:rsid w:val="00480655"/>
    <w:rsid w:val="00484542"/>
    <w:rsid w:val="00484C05"/>
    <w:rsid w:val="00492FDA"/>
    <w:rsid w:val="004A2491"/>
    <w:rsid w:val="004A5EAD"/>
    <w:rsid w:val="004B0223"/>
    <w:rsid w:val="004B5D49"/>
    <w:rsid w:val="004B70E3"/>
    <w:rsid w:val="004B7696"/>
    <w:rsid w:val="004C47F6"/>
    <w:rsid w:val="004D0F17"/>
    <w:rsid w:val="004D31BE"/>
    <w:rsid w:val="004D34A0"/>
    <w:rsid w:val="004D52ED"/>
    <w:rsid w:val="004E2E39"/>
    <w:rsid w:val="004E3975"/>
    <w:rsid w:val="004E5461"/>
    <w:rsid w:val="004E61CB"/>
    <w:rsid w:val="004E6B8B"/>
    <w:rsid w:val="004E6BA5"/>
    <w:rsid w:val="004F358D"/>
    <w:rsid w:val="004F4402"/>
    <w:rsid w:val="004F5F9C"/>
    <w:rsid w:val="00501913"/>
    <w:rsid w:val="005074AF"/>
    <w:rsid w:val="005125F4"/>
    <w:rsid w:val="00515ADD"/>
    <w:rsid w:val="00520DD6"/>
    <w:rsid w:val="00527535"/>
    <w:rsid w:val="005365AB"/>
    <w:rsid w:val="00540524"/>
    <w:rsid w:val="00545EA6"/>
    <w:rsid w:val="00551141"/>
    <w:rsid w:val="00552C4B"/>
    <w:rsid w:val="00554600"/>
    <w:rsid w:val="00567F8D"/>
    <w:rsid w:val="00574F57"/>
    <w:rsid w:val="00583484"/>
    <w:rsid w:val="00585443"/>
    <w:rsid w:val="00585B94"/>
    <w:rsid w:val="00591870"/>
    <w:rsid w:val="0059399F"/>
    <w:rsid w:val="005A26D1"/>
    <w:rsid w:val="005A6FF0"/>
    <w:rsid w:val="005B0882"/>
    <w:rsid w:val="005B129F"/>
    <w:rsid w:val="005B4531"/>
    <w:rsid w:val="005B4555"/>
    <w:rsid w:val="005C1FD0"/>
    <w:rsid w:val="005C205B"/>
    <w:rsid w:val="005C5CB0"/>
    <w:rsid w:val="005D29FF"/>
    <w:rsid w:val="005E7E1B"/>
    <w:rsid w:val="005F116B"/>
    <w:rsid w:val="006012EF"/>
    <w:rsid w:val="00605FA5"/>
    <w:rsid w:val="00606BA3"/>
    <w:rsid w:val="006121C9"/>
    <w:rsid w:val="00614ADD"/>
    <w:rsid w:val="0063161D"/>
    <w:rsid w:val="00633C8B"/>
    <w:rsid w:val="00636030"/>
    <w:rsid w:val="00637B9B"/>
    <w:rsid w:val="00637C96"/>
    <w:rsid w:val="00654F4C"/>
    <w:rsid w:val="00655E50"/>
    <w:rsid w:val="00665165"/>
    <w:rsid w:val="006669A6"/>
    <w:rsid w:val="0067412B"/>
    <w:rsid w:val="00680655"/>
    <w:rsid w:val="00683782"/>
    <w:rsid w:val="006861BA"/>
    <w:rsid w:val="006879C4"/>
    <w:rsid w:val="00694396"/>
    <w:rsid w:val="006974D4"/>
    <w:rsid w:val="006A0CD4"/>
    <w:rsid w:val="006A1ED9"/>
    <w:rsid w:val="006B71BE"/>
    <w:rsid w:val="006C32BA"/>
    <w:rsid w:val="006C5173"/>
    <w:rsid w:val="006C6081"/>
    <w:rsid w:val="006D2208"/>
    <w:rsid w:val="006D78D8"/>
    <w:rsid w:val="006E6C7B"/>
    <w:rsid w:val="006E6D73"/>
    <w:rsid w:val="006F17F3"/>
    <w:rsid w:val="006F5ABD"/>
    <w:rsid w:val="006F5D83"/>
    <w:rsid w:val="00701664"/>
    <w:rsid w:val="00713736"/>
    <w:rsid w:val="00715057"/>
    <w:rsid w:val="007162BE"/>
    <w:rsid w:val="007179E0"/>
    <w:rsid w:val="00717A1D"/>
    <w:rsid w:val="007209D2"/>
    <w:rsid w:val="007215CE"/>
    <w:rsid w:val="007218A3"/>
    <w:rsid w:val="00725C76"/>
    <w:rsid w:val="0073289A"/>
    <w:rsid w:val="00736E3F"/>
    <w:rsid w:val="00741936"/>
    <w:rsid w:val="0075302D"/>
    <w:rsid w:val="007554E7"/>
    <w:rsid w:val="00775C3B"/>
    <w:rsid w:val="00782FDB"/>
    <w:rsid w:val="0078404A"/>
    <w:rsid w:val="00792D15"/>
    <w:rsid w:val="00795561"/>
    <w:rsid w:val="00795B20"/>
    <w:rsid w:val="007A1299"/>
    <w:rsid w:val="007A306A"/>
    <w:rsid w:val="007A557E"/>
    <w:rsid w:val="007B25D0"/>
    <w:rsid w:val="007B6A47"/>
    <w:rsid w:val="007D3D39"/>
    <w:rsid w:val="007E4D43"/>
    <w:rsid w:val="007E7AA3"/>
    <w:rsid w:val="007F5EB5"/>
    <w:rsid w:val="008022AC"/>
    <w:rsid w:val="00802D98"/>
    <w:rsid w:val="00806DD9"/>
    <w:rsid w:val="00807EB9"/>
    <w:rsid w:val="00811F08"/>
    <w:rsid w:val="00812D31"/>
    <w:rsid w:val="00812DF1"/>
    <w:rsid w:val="008162DA"/>
    <w:rsid w:val="0082208F"/>
    <w:rsid w:val="008504FE"/>
    <w:rsid w:val="008512B2"/>
    <w:rsid w:val="0085675D"/>
    <w:rsid w:val="008576D1"/>
    <w:rsid w:val="00860355"/>
    <w:rsid w:val="00872FF6"/>
    <w:rsid w:val="00873012"/>
    <w:rsid w:val="00874396"/>
    <w:rsid w:val="00875698"/>
    <w:rsid w:val="00875CB6"/>
    <w:rsid w:val="00881D8A"/>
    <w:rsid w:val="00885CCE"/>
    <w:rsid w:val="0089116F"/>
    <w:rsid w:val="00891274"/>
    <w:rsid w:val="0089739B"/>
    <w:rsid w:val="008A501F"/>
    <w:rsid w:val="008A5661"/>
    <w:rsid w:val="008A5810"/>
    <w:rsid w:val="008B009F"/>
    <w:rsid w:val="008B74FD"/>
    <w:rsid w:val="008B7754"/>
    <w:rsid w:val="008C3F9E"/>
    <w:rsid w:val="008C51E5"/>
    <w:rsid w:val="008D040E"/>
    <w:rsid w:val="008D3346"/>
    <w:rsid w:val="008D3BA7"/>
    <w:rsid w:val="008D6536"/>
    <w:rsid w:val="008D7546"/>
    <w:rsid w:val="008E23A3"/>
    <w:rsid w:val="008E5578"/>
    <w:rsid w:val="008E581C"/>
    <w:rsid w:val="008E59E1"/>
    <w:rsid w:val="008F23E7"/>
    <w:rsid w:val="008F5706"/>
    <w:rsid w:val="00912760"/>
    <w:rsid w:val="0092186A"/>
    <w:rsid w:val="00921BCD"/>
    <w:rsid w:val="00922CE4"/>
    <w:rsid w:val="0092305C"/>
    <w:rsid w:val="0092361C"/>
    <w:rsid w:val="00937544"/>
    <w:rsid w:val="009403DB"/>
    <w:rsid w:val="0094498B"/>
    <w:rsid w:val="0095029A"/>
    <w:rsid w:val="0095158C"/>
    <w:rsid w:val="0096105F"/>
    <w:rsid w:val="00972E27"/>
    <w:rsid w:val="0098507A"/>
    <w:rsid w:val="00986DE1"/>
    <w:rsid w:val="009951B4"/>
    <w:rsid w:val="009A15DE"/>
    <w:rsid w:val="009A5659"/>
    <w:rsid w:val="009A578B"/>
    <w:rsid w:val="009B0094"/>
    <w:rsid w:val="009C5BBA"/>
    <w:rsid w:val="009C6C64"/>
    <w:rsid w:val="009D35E5"/>
    <w:rsid w:val="009D5A8B"/>
    <w:rsid w:val="009D5F7D"/>
    <w:rsid w:val="009E234B"/>
    <w:rsid w:val="009E2692"/>
    <w:rsid w:val="009F1645"/>
    <w:rsid w:val="00A037E2"/>
    <w:rsid w:val="00A03C95"/>
    <w:rsid w:val="00A04ED1"/>
    <w:rsid w:val="00A057B8"/>
    <w:rsid w:val="00A17654"/>
    <w:rsid w:val="00A17D81"/>
    <w:rsid w:val="00A363E2"/>
    <w:rsid w:val="00A41CD6"/>
    <w:rsid w:val="00A44E50"/>
    <w:rsid w:val="00A47251"/>
    <w:rsid w:val="00A5197D"/>
    <w:rsid w:val="00A52120"/>
    <w:rsid w:val="00A54568"/>
    <w:rsid w:val="00A550CE"/>
    <w:rsid w:val="00A570FD"/>
    <w:rsid w:val="00A57603"/>
    <w:rsid w:val="00A65EB1"/>
    <w:rsid w:val="00A72DB3"/>
    <w:rsid w:val="00A75EBF"/>
    <w:rsid w:val="00A81418"/>
    <w:rsid w:val="00A8689B"/>
    <w:rsid w:val="00A9229A"/>
    <w:rsid w:val="00A927CC"/>
    <w:rsid w:val="00A96E95"/>
    <w:rsid w:val="00AA2F2D"/>
    <w:rsid w:val="00AA7883"/>
    <w:rsid w:val="00AB18B0"/>
    <w:rsid w:val="00AB3F6D"/>
    <w:rsid w:val="00AB4ACB"/>
    <w:rsid w:val="00AB512B"/>
    <w:rsid w:val="00AB6A71"/>
    <w:rsid w:val="00AC291E"/>
    <w:rsid w:val="00AD049F"/>
    <w:rsid w:val="00AD30F2"/>
    <w:rsid w:val="00AE1EE1"/>
    <w:rsid w:val="00AE39A7"/>
    <w:rsid w:val="00AE6238"/>
    <w:rsid w:val="00AF0F36"/>
    <w:rsid w:val="00AF2BCF"/>
    <w:rsid w:val="00AF4CC8"/>
    <w:rsid w:val="00AF4D0B"/>
    <w:rsid w:val="00AF61CF"/>
    <w:rsid w:val="00B11B9A"/>
    <w:rsid w:val="00B21F6F"/>
    <w:rsid w:val="00B241A3"/>
    <w:rsid w:val="00B344BB"/>
    <w:rsid w:val="00B34881"/>
    <w:rsid w:val="00B4218B"/>
    <w:rsid w:val="00B43914"/>
    <w:rsid w:val="00B454E6"/>
    <w:rsid w:val="00B555B5"/>
    <w:rsid w:val="00B700B7"/>
    <w:rsid w:val="00B71A40"/>
    <w:rsid w:val="00B72C76"/>
    <w:rsid w:val="00B80B11"/>
    <w:rsid w:val="00BA12A6"/>
    <w:rsid w:val="00BA3492"/>
    <w:rsid w:val="00BC1226"/>
    <w:rsid w:val="00BC58AE"/>
    <w:rsid w:val="00BE1EAD"/>
    <w:rsid w:val="00BF6EBB"/>
    <w:rsid w:val="00C021FD"/>
    <w:rsid w:val="00C0441D"/>
    <w:rsid w:val="00C05389"/>
    <w:rsid w:val="00C10045"/>
    <w:rsid w:val="00C13064"/>
    <w:rsid w:val="00C1376B"/>
    <w:rsid w:val="00C2201E"/>
    <w:rsid w:val="00C30EF7"/>
    <w:rsid w:val="00C30FE9"/>
    <w:rsid w:val="00C365DB"/>
    <w:rsid w:val="00C43FB0"/>
    <w:rsid w:val="00C44761"/>
    <w:rsid w:val="00C452BC"/>
    <w:rsid w:val="00C47D15"/>
    <w:rsid w:val="00C505CC"/>
    <w:rsid w:val="00C56FA7"/>
    <w:rsid w:val="00C65BDD"/>
    <w:rsid w:val="00C66305"/>
    <w:rsid w:val="00C66908"/>
    <w:rsid w:val="00C800B8"/>
    <w:rsid w:val="00C90297"/>
    <w:rsid w:val="00C958C7"/>
    <w:rsid w:val="00CA3284"/>
    <w:rsid w:val="00CA43FC"/>
    <w:rsid w:val="00CA4812"/>
    <w:rsid w:val="00CB2E5C"/>
    <w:rsid w:val="00CB35CC"/>
    <w:rsid w:val="00CB51EE"/>
    <w:rsid w:val="00CC59A7"/>
    <w:rsid w:val="00CD06A3"/>
    <w:rsid w:val="00CD3C27"/>
    <w:rsid w:val="00CE3490"/>
    <w:rsid w:val="00CE47BC"/>
    <w:rsid w:val="00CE68FD"/>
    <w:rsid w:val="00CF03C0"/>
    <w:rsid w:val="00CF3B5A"/>
    <w:rsid w:val="00D0567E"/>
    <w:rsid w:val="00D2435D"/>
    <w:rsid w:val="00D2485D"/>
    <w:rsid w:val="00D250D4"/>
    <w:rsid w:val="00D255DF"/>
    <w:rsid w:val="00D433EC"/>
    <w:rsid w:val="00D4460F"/>
    <w:rsid w:val="00D44751"/>
    <w:rsid w:val="00D568C5"/>
    <w:rsid w:val="00D63861"/>
    <w:rsid w:val="00D64823"/>
    <w:rsid w:val="00D84D29"/>
    <w:rsid w:val="00D854C8"/>
    <w:rsid w:val="00D9386C"/>
    <w:rsid w:val="00DA4367"/>
    <w:rsid w:val="00DA7C17"/>
    <w:rsid w:val="00DB11D8"/>
    <w:rsid w:val="00DB5FC3"/>
    <w:rsid w:val="00DC1655"/>
    <w:rsid w:val="00DC3349"/>
    <w:rsid w:val="00DC40C6"/>
    <w:rsid w:val="00DC4681"/>
    <w:rsid w:val="00DC7E89"/>
    <w:rsid w:val="00DD0A22"/>
    <w:rsid w:val="00DE0EF8"/>
    <w:rsid w:val="00DE5631"/>
    <w:rsid w:val="00DE5745"/>
    <w:rsid w:val="00DF61CB"/>
    <w:rsid w:val="00E03289"/>
    <w:rsid w:val="00E14CB8"/>
    <w:rsid w:val="00E15C3A"/>
    <w:rsid w:val="00E16921"/>
    <w:rsid w:val="00E233DB"/>
    <w:rsid w:val="00E257F1"/>
    <w:rsid w:val="00E30919"/>
    <w:rsid w:val="00E428AC"/>
    <w:rsid w:val="00E42F69"/>
    <w:rsid w:val="00E44A51"/>
    <w:rsid w:val="00E56284"/>
    <w:rsid w:val="00E62BF2"/>
    <w:rsid w:val="00E6439D"/>
    <w:rsid w:val="00E700A5"/>
    <w:rsid w:val="00E718F3"/>
    <w:rsid w:val="00E736EF"/>
    <w:rsid w:val="00E746FB"/>
    <w:rsid w:val="00E757FB"/>
    <w:rsid w:val="00E804FC"/>
    <w:rsid w:val="00E87825"/>
    <w:rsid w:val="00EA41E1"/>
    <w:rsid w:val="00EB7B0E"/>
    <w:rsid w:val="00EC3205"/>
    <w:rsid w:val="00ED02EA"/>
    <w:rsid w:val="00ED154F"/>
    <w:rsid w:val="00ED3315"/>
    <w:rsid w:val="00EE1728"/>
    <w:rsid w:val="00EE331E"/>
    <w:rsid w:val="00EF0490"/>
    <w:rsid w:val="00EF75E7"/>
    <w:rsid w:val="00F002A5"/>
    <w:rsid w:val="00F04109"/>
    <w:rsid w:val="00F05E7B"/>
    <w:rsid w:val="00F358B0"/>
    <w:rsid w:val="00F37F42"/>
    <w:rsid w:val="00F5125B"/>
    <w:rsid w:val="00F517F8"/>
    <w:rsid w:val="00F52631"/>
    <w:rsid w:val="00F54FDF"/>
    <w:rsid w:val="00F62489"/>
    <w:rsid w:val="00F64E24"/>
    <w:rsid w:val="00F64E88"/>
    <w:rsid w:val="00F747EE"/>
    <w:rsid w:val="00F91ABC"/>
    <w:rsid w:val="00FA6C10"/>
    <w:rsid w:val="00FB0E97"/>
    <w:rsid w:val="00FB32CF"/>
    <w:rsid w:val="00FB6925"/>
    <w:rsid w:val="00FC35EB"/>
    <w:rsid w:val="00FC63DC"/>
    <w:rsid w:val="00FC7554"/>
    <w:rsid w:val="00FD3F93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DA717"/>
  <w14:defaultImageDpi w14:val="32767"/>
  <w15:chartTrackingRefBased/>
  <w15:docId w15:val="{AF7DD937-8B48-494B-8F3B-0ADC7F24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2E3C"/>
    <w:pPr>
      <w:spacing w:line="259" w:lineRule="auto"/>
    </w:pPr>
    <w:rPr>
      <w:rFonts w:ascii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E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E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E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E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E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E3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E3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E3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E3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2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E3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2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E3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2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E3C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2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E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te, Scot</dc:creator>
  <cp:keywords/>
  <dc:description/>
  <cp:lastModifiedBy>Ouellette, Scot</cp:lastModifiedBy>
  <cp:revision>1</cp:revision>
  <dcterms:created xsi:type="dcterms:W3CDTF">2025-12-02T14:50:00Z</dcterms:created>
  <dcterms:modified xsi:type="dcterms:W3CDTF">2025-12-02T14:51:00Z</dcterms:modified>
</cp:coreProperties>
</file>